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67E54" w14:textId="12EDB81D" w:rsidR="00CF7431" w:rsidRPr="00CF7431" w:rsidRDefault="00CF7431" w:rsidP="00CF743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1 </w:t>
      </w:r>
      <w:r w:rsidRPr="00CF7431">
        <w:rPr>
          <w:rFonts w:ascii="Times New Roman" w:hAnsi="Times New Roman" w:cs="Times New Roman"/>
          <w:b/>
          <w:bCs/>
          <w:szCs w:val="21"/>
        </w:rPr>
        <w:t>Table: Age-specific analysis of association between facture risk and statin treatment.</w:t>
      </w:r>
      <w:r w:rsidRPr="00CF7431" w:rsidDel="00127851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3B94964" w14:textId="77777777" w:rsidR="00CF7431" w:rsidRPr="00CF7431" w:rsidRDefault="00CF7431" w:rsidP="00CF7431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5000" w:type="pct"/>
        <w:tblBorders>
          <w:top w:val="single" w:sz="8" w:space="0" w:color="767171" w:themeColor="background2" w:themeShade="80"/>
          <w:bottom w:val="single" w:sz="8" w:space="0" w:color="767171" w:themeColor="background2" w:themeShade="80"/>
          <w:insideH w:val="single" w:sz="8" w:space="0" w:color="767171" w:themeColor="background2" w:themeShade="80"/>
          <w:insideV w:val="single" w:sz="8" w:space="0" w:color="767171" w:themeColor="background2" w:themeShade="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570"/>
        <w:gridCol w:w="1126"/>
        <w:gridCol w:w="3861"/>
        <w:gridCol w:w="1241"/>
      </w:tblGrid>
      <w:tr w:rsidR="00CF7431" w:rsidRPr="00CF7431" w14:paraId="41FAF6E1" w14:textId="77777777" w:rsidTr="00CF7431">
        <w:trPr>
          <w:trHeight w:val="315"/>
        </w:trPr>
        <w:tc>
          <w:tcPr>
            <w:tcW w:w="9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31E2" w14:textId="77777777" w:rsidR="00CF7431" w:rsidRPr="00CF7431" w:rsidRDefault="00CF7431" w:rsidP="0078562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 group</w:t>
            </w:r>
          </w:p>
        </w:tc>
        <w:tc>
          <w:tcPr>
            <w:tcW w:w="4092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798D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atin use</w:t>
            </w:r>
          </w:p>
        </w:tc>
      </w:tr>
      <w:tr w:rsidR="00CF7431" w:rsidRPr="00CF7431" w14:paraId="3917879B" w14:textId="77777777" w:rsidTr="00CF7431">
        <w:trPr>
          <w:trHeight w:val="315"/>
        </w:trPr>
        <w:tc>
          <w:tcPr>
            <w:tcW w:w="9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DFBB7" w14:textId="77777777" w:rsidR="00CF7431" w:rsidRPr="00CF7431" w:rsidRDefault="00CF7431" w:rsidP="007856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E7D7E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Ref 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EE5D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Beta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4A56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OR (95%CI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1BC74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CF7431" w:rsidRPr="00CF7431" w14:paraId="3C978E7F" w14:textId="77777777" w:rsidTr="00CF7431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A1A80" w14:textId="77777777" w:rsidR="00CF7431" w:rsidRPr="00CF7431" w:rsidRDefault="00CF7431" w:rsidP="0078562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rticipants=Overall(N=7134)</w:t>
            </w:r>
          </w:p>
        </w:tc>
      </w:tr>
      <w:tr w:rsidR="00CF7431" w:rsidRPr="00CF7431" w14:paraId="6205944A" w14:textId="77777777" w:rsidTr="00CF7431">
        <w:trPr>
          <w:trHeight w:val="315"/>
        </w:trPr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26A7E" w14:textId="77777777" w:rsidR="00CF7431" w:rsidRPr="00CF7431" w:rsidRDefault="00CF7431" w:rsidP="0078562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>30-50(2840)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1AC6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BDDD8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07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7EFD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60(0.2909, 4.2051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6962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06 </w:t>
            </w:r>
          </w:p>
        </w:tc>
      </w:tr>
      <w:tr w:rsidR="00CF7431" w:rsidRPr="00CF7431" w14:paraId="3D87EB60" w14:textId="77777777" w:rsidTr="00CF7431">
        <w:trPr>
          <w:trHeight w:val="315"/>
        </w:trPr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6C3DC" w14:textId="77777777" w:rsidR="00CF7431" w:rsidRPr="00CF7431" w:rsidRDefault="00CF7431" w:rsidP="0078562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>&gt;50(4294)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494C2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950B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434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942D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55(0.2894, 0.7812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3945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40 </w:t>
            </w:r>
          </w:p>
        </w:tc>
      </w:tr>
      <w:tr w:rsidR="00CF7431" w:rsidRPr="00CF7431" w14:paraId="7C708A0C" w14:textId="77777777" w:rsidTr="00CF7431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D9D84" w14:textId="77777777" w:rsidR="00CF7431" w:rsidRPr="00CF7431" w:rsidRDefault="00CF7431" w:rsidP="0078562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rticipants=male(N=3211)</w:t>
            </w:r>
          </w:p>
        </w:tc>
      </w:tr>
      <w:tr w:rsidR="00CF7431" w:rsidRPr="00CF7431" w14:paraId="494759E3" w14:textId="77777777" w:rsidTr="00CF7431">
        <w:trPr>
          <w:trHeight w:val="315"/>
        </w:trPr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CD7F0" w14:textId="77777777" w:rsidR="00CF7431" w:rsidRPr="00CF7431" w:rsidRDefault="00CF7431" w:rsidP="0078562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>30-50(1251)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4C31D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E20D3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5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E3111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5(0.1242, 8.0777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D411A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89 </w:t>
            </w:r>
          </w:p>
        </w:tc>
      </w:tr>
      <w:tr w:rsidR="00CF7431" w:rsidRPr="00CF7431" w14:paraId="0A1B566F" w14:textId="77777777" w:rsidTr="00CF7431">
        <w:trPr>
          <w:trHeight w:val="315"/>
        </w:trPr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03254" w14:textId="77777777" w:rsidR="00CF7431" w:rsidRPr="00CF7431" w:rsidRDefault="00CF7431" w:rsidP="0078562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>&gt;50(1960)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7AAB1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C0A8A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793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D197C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61(0.0786, 0.5402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7A394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7 </w:t>
            </w:r>
          </w:p>
        </w:tc>
      </w:tr>
      <w:tr w:rsidR="00CF7431" w:rsidRPr="00CF7431" w14:paraId="1A8DACCE" w14:textId="77777777" w:rsidTr="00CF7431">
        <w:trPr>
          <w:trHeight w:val="315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FA8DB" w14:textId="77777777" w:rsidR="00CF7431" w:rsidRPr="00CF7431" w:rsidRDefault="00CF7431" w:rsidP="0078562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rticipants=female(N=3923)</w:t>
            </w:r>
          </w:p>
        </w:tc>
      </w:tr>
      <w:tr w:rsidR="00CF7431" w:rsidRPr="00CF7431" w14:paraId="12485F9E" w14:textId="77777777" w:rsidTr="00CF7431">
        <w:trPr>
          <w:trHeight w:val="315"/>
        </w:trPr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B2D1B" w14:textId="77777777" w:rsidR="00CF7431" w:rsidRPr="00CF7431" w:rsidRDefault="00CF7431" w:rsidP="0078562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>30-50(1589)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E4F95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FDAC1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480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7C680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24(0.0957, 7.7741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6F2AA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33 </w:t>
            </w:r>
          </w:p>
        </w:tc>
      </w:tr>
      <w:tr w:rsidR="00CF7431" w:rsidRPr="00CF7431" w14:paraId="229D6538" w14:textId="77777777" w:rsidTr="00CF7431">
        <w:trPr>
          <w:trHeight w:val="315"/>
        </w:trPr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8ED9D" w14:textId="77777777" w:rsidR="00CF7431" w:rsidRPr="00CF7431" w:rsidRDefault="00CF7431" w:rsidP="0078562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>&gt;50(2334)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0893D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D9D89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927 </w:t>
            </w:r>
          </w:p>
        </w:tc>
        <w:tc>
          <w:tcPr>
            <w:tcW w:w="23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16956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10(0.3561, 1.0484) </w:t>
            </w:r>
          </w:p>
        </w:tc>
        <w:tc>
          <w:tcPr>
            <w:tcW w:w="7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2D68A" w14:textId="77777777" w:rsidR="00CF7431" w:rsidRPr="00CF7431" w:rsidRDefault="00CF7431" w:rsidP="007856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43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30 </w:t>
            </w:r>
          </w:p>
        </w:tc>
      </w:tr>
    </w:tbl>
    <w:p w14:paraId="0B40DD34" w14:textId="77777777" w:rsidR="00CF7431" w:rsidRPr="00CF7431" w:rsidRDefault="00CF7431" w:rsidP="00CF7431">
      <w:pPr>
        <w:rPr>
          <w:rFonts w:ascii="Times New Roman" w:hAnsi="Times New Roman" w:cs="Times New Roman"/>
          <w:szCs w:val="21"/>
        </w:rPr>
      </w:pPr>
    </w:p>
    <w:p w14:paraId="5272CEC9" w14:textId="445964EE" w:rsidR="00CF7431" w:rsidRPr="00CF7431" w:rsidRDefault="0003758C" w:rsidP="00CF7431">
      <w:pPr>
        <w:rPr>
          <w:rFonts w:ascii="Times New Roman" w:hAnsi="Times New Roman" w:cs="Times New Roman"/>
          <w:szCs w:val="21"/>
        </w:rPr>
      </w:pPr>
      <w:r w:rsidRPr="0003758C">
        <w:rPr>
          <w:rFonts w:ascii="Times New Roman" w:hAnsi="Times New Roman" w:cs="Times New Roman" w:hint="eastAsia"/>
          <w:szCs w:val="21"/>
        </w:rPr>
        <w:t>Abbreviation:</w:t>
      </w:r>
      <w:r w:rsidR="00CF7431" w:rsidRPr="00CF7431">
        <w:rPr>
          <w:rFonts w:ascii="Times New Roman" w:hAnsi="Times New Roman" w:cs="Times New Roman"/>
          <w:szCs w:val="21"/>
        </w:rPr>
        <w:t xml:space="preserve"> No statins were taken as the baseline group. The analysis was conducted using a weighted logistic regression model and adjusted age, gender, race, education, PIR, BMI, LDL-Cholesterol (1-SD), HDL-Cholesterol (1-SD), Total Cholesterol (1-SD), Triglyceride (1-SD), Aspartate Aminotransferase (AST) (1-SD), Alanine Aminotransferase (ALT) (1-SD), Serum Creatinine (1-SD), Blood Urea Nitrogen (1-SD), 25-hydroxyvitamin D (1-SD), and HbA1c (1-SD), Alcoholic use, smoking status, supplements of calcium and vitamin D.</w:t>
      </w:r>
    </w:p>
    <w:p w14:paraId="67990806" w14:textId="77777777" w:rsidR="00C53528" w:rsidRPr="00CF7431" w:rsidRDefault="00C53528">
      <w:pPr>
        <w:rPr>
          <w:rFonts w:ascii="Times New Roman" w:hAnsi="Times New Roman" w:cs="Times New Roman"/>
          <w:szCs w:val="21"/>
        </w:rPr>
      </w:pPr>
    </w:p>
    <w:sectPr w:rsidR="00C53528" w:rsidRPr="00CF7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741F6" w14:textId="77777777" w:rsidR="00D502AA" w:rsidRDefault="00D502AA" w:rsidP="0003758C">
      <w:pPr>
        <w:rPr>
          <w:rFonts w:hint="eastAsia"/>
        </w:rPr>
      </w:pPr>
      <w:r>
        <w:separator/>
      </w:r>
    </w:p>
  </w:endnote>
  <w:endnote w:type="continuationSeparator" w:id="0">
    <w:p w14:paraId="18AD76B1" w14:textId="77777777" w:rsidR="00D502AA" w:rsidRDefault="00D502AA" w:rsidP="000375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0E155" w14:textId="77777777" w:rsidR="00D502AA" w:rsidRDefault="00D502AA" w:rsidP="0003758C">
      <w:pPr>
        <w:rPr>
          <w:rFonts w:hint="eastAsia"/>
        </w:rPr>
      </w:pPr>
      <w:r>
        <w:separator/>
      </w:r>
    </w:p>
  </w:footnote>
  <w:footnote w:type="continuationSeparator" w:id="0">
    <w:p w14:paraId="6D81C3BD" w14:textId="77777777" w:rsidR="00D502AA" w:rsidRDefault="00D502AA" w:rsidP="000375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31"/>
    <w:rsid w:val="0003758C"/>
    <w:rsid w:val="001940E1"/>
    <w:rsid w:val="003B7FF6"/>
    <w:rsid w:val="00777807"/>
    <w:rsid w:val="008A4425"/>
    <w:rsid w:val="00B369A3"/>
    <w:rsid w:val="00C53528"/>
    <w:rsid w:val="00CF7431"/>
    <w:rsid w:val="00D502AA"/>
    <w:rsid w:val="00F3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DDE36"/>
  <w15:chartTrackingRefBased/>
  <w15:docId w15:val="{AE688B2B-DF79-490E-BE87-CC25331F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5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5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娜 孙</dc:creator>
  <cp:keywords/>
  <dc:description/>
  <cp:lastModifiedBy>晓娜 孙</cp:lastModifiedBy>
  <cp:revision>2</cp:revision>
  <dcterms:created xsi:type="dcterms:W3CDTF">2024-10-08T10:06:00Z</dcterms:created>
  <dcterms:modified xsi:type="dcterms:W3CDTF">2024-10-08T10:08:00Z</dcterms:modified>
</cp:coreProperties>
</file>